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20" w:rsidRDefault="008773E9">
      <w:pPr>
        <w:rPr>
          <w:rFonts w:asciiTheme="minorHAnsi" w:hAnsiTheme="minorHAnsi"/>
          <w:b/>
          <w:sz w:val="22"/>
        </w:rPr>
      </w:pPr>
      <w:r w:rsidRPr="00CF703C">
        <w:rPr>
          <w:rFonts w:asciiTheme="minorHAnsi" w:hAnsiTheme="minorHAnsi"/>
          <w:b/>
          <w:sz w:val="22"/>
        </w:rPr>
        <w:t>S3</w:t>
      </w:r>
      <w:r>
        <w:rPr>
          <w:rFonts w:asciiTheme="minorHAnsi" w:hAnsiTheme="minorHAnsi"/>
          <w:b/>
          <w:sz w:val="22"/>
        </w:rPr>
        <w:t xml:space="preserve"> Appendix</w:t>
      </w:r>
      <w:r w:rsidRPr="00CF703C">
        <w:rPr>
          <w:rFonts w:asciiTheme="minorHAnsi" w:hAnsiTheme="minorHAnsi"/>
          <w:b/>
          <w:sz w:val="22"/>
        </w:rPr>
        <w:t>: Description and breakdown of HRG codes used in costing of hospital admission data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892"/>
        <w:gridCol w:w="2132"/>
        <w:gridCol w:w="877"/>
        <w:gridCol w:w="945"/>
        <w:gridCol w:w="810"/>
        <w:gridCol w:w="902"/>
        <w:gridCol w:w="902"/>
        <w:gridCol w:w="1018"/>
        <w:gridCol w:w="1018"/>
      </w:tblGrid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8773E9" w:rsidRDefault="008773E9" w:rsidP="00B445E1">
            <w:pPr>
              <w:spacing w:after="24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HRG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code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32" w:type="dxa"/>
            <w:vAlign w:val="center"/>
          </w:tcPr>
          <w:p w:rsidR="008773E9" w:rsidRPr="008773E9" w:rsidRDefault="008773E9" w:rsidP="00B445E1">
            <w:pPr>
              <w:spacing w:after="24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877" w:type="dxa"/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No. of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pisodes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Inpatient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pisodes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day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cases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lective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on-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lective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long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dmissions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8773E9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short </w:t>
            </w:r>
            <w:proofErr w:type="spellStart"/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dmissions</w:t>
            </w:r>
            <w:r w:rsidRPr="008773E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f</w:t>
            </w:r>
            <w:proofErr w:type="spellEnd"/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02A</w:t>
            </w:r>
          </w:p>
        </w:tc>
        <w:tc>
          <w:tcPr>
            <w:tcW w:w="2132" w:type="dxa"/>
            <w:vAlign w:val="center"/>
          </w:tcPr>
          <w:p w:rsidR="008773E9" w:rsidRPr="00A54DB7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racranial Procedures for Trauma with Diagnosis of Intracranial Injury with </w:t>
            </w:r>
            <w:proofErr w:type="spellStart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  <w:bookmarkStart w:id="0" w:name="_GoBack"/>
            <w:bookmarkEnd w:id="0"/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0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ranial Procedures for Trauma with Diagnosis of Head Injury or Skull Fracture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1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Intracranial Procedures Except Trauma with Brain Tumours or Cerebral Cyst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1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Intracranial Procedures Except Trauma with Cerebral Degenerations or Miscellaneous Disorders of Nervous System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1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Intracranial Procedures Except Trauma with Brain Tumours or Cerebral Cyst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Transient Stroke or Cerebrovascular Accident, Nervous System Infections or Encephalopathy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B445E1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emorrhagic Cerebrovascular Disorder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in Tumours or Cerebral Cyst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5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Degenerations or Miscellaneous Disorders of Nervous System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5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Degenerations or Miscellaneous Disorders of Nervous System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ular, Balance, Cranial or Peripheral Nerve Disorders, Epilepsy or Head Injury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7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cal Care of Patients with Alzheimer's Disease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tor Neuron Disease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8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tor Neuron Disease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29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ient Ischaemic Attack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AA3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ache, Migraine or Cerebrospinal Fluid Leak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0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lex Pain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0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hanced Cataract Surgery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02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acoemulsification Cataract Extraction and Lens Implant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0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jor </w:t>
            </w:r>
            <w:proofErr w:type="spellStart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uloplastics</w:t>
            </w:r>
            <w:proofErr w:type="spellEnd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12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Cornea or Sclera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2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Vitreous Retinal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2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urgical Ophthalmology with length of stay 2 days or mo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Z24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urgical Ophthalmology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01Y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Mouth or Throat Procedures, 19 years and over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07O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eriorisation of Trachea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14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Nose Procedures, 19 years and over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21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Head, Neck and Ear Disorder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22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Head, Neck and Ear Disorder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Z23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ead, Neck and Ear Disorder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06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Thoracic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09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lmonary Embolu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09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lmonary Embolu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bar, Atypical or Viral Pneumonia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1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bar, Atypical or Viral Pneumonia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onchiectasi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DZ17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iratory Neoplasm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7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iratory Neoplasm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9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spiratory Diagnose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9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spiratory Diagnose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19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spiratory Diagnose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length of stay 1 day or less, discharged hom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1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NIV, without Intubation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1H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NIV, without Intubation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1J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NIV, without Intubation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pecified Acute Lower Respiratory Infection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pecified Acute Lower Respiratory Infection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onchopneumonia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halation Lung Injury or Foreign Body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neumothorax or Intrathoracic Injurie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7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iratory Failure without Intubation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Z27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iratory Failure without Intubation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0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ace 1: Single Chamber or Implantable Diagnostic </w:t>
            </w: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Devic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EA0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ce 2: Dual Chamb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1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Interventions: Balloon Valve Intermediate Interventions and Arterial Duct Clos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17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ngle Cardiac Valve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3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Coronary Intervention, 0 to 2 Stent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3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heter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Interventional Acquired Cardiac Conditi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3H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Failure or Shock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3I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Failure or Shock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Arrest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6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Valve Disorder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7H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hythmia or Conduction Disorder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7I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hythmia or Conduction Disorders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8H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cope or Collapse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08I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cope or Collapse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B1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ual or Suspected Myocardial Infarction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12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1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Therapeutic or Diagnostic General Abdominal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18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18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1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sorders of the Oesophagus, with length of stay 2 days or more, with </w:t>
            </w: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FZ31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orders of the Oesophagu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6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stinal Infectious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6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stinal Infectious Disorders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6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stinal Infectious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7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Bowel Disease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7G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Bowel Disease, with length of stay 2 days or more, with Intervention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7H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Bowel Disease, with length of stay 2 days or more, without Intervention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7J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Bowel Disease, with length of stay 2 days or more, without Interventions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8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rointestinal Bleed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8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rointestinal Bleed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8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rointestinal Bleed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9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rnia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9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rnia Disorders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39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rnia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1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FZ41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l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Stomach or Duodenum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Stomach or Duodenum Disorders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Stomach or Duodenum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5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Large Intesti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5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Large Intestinal Disorders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5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Large Intestinal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ignant Large Intesti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7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General Abdomi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7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General Abdominal Disorders, with length of stay 2 days or more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7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General Abdominal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ignant General Abdomi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9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tritional Disorder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49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tritional Disorder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5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Colonoscop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FZ5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erapeutic Colonoscop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54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Flexible Sigmoidoscop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5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Flexible Sigmoidoscopy with Biops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59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Upper GI Tract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6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Endoscopic Upper GI Tract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6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Endoscopic Upper GI Tract Procedures with Biops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6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bined Upper and Lower GI Tract Diagnostic Endoscopic Procedures with Biops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6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bined Upper and Lower GI Tract Therapeutic Endoscopic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7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erapeutic Endoscopic Upper GI Tract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76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tal Colon Procedures, 19 years and over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Z8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ertion of Gastrostomy Tube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10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or Laparoscopic Cholecystectomy, 19 years and over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B06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Therapeutic Endoscopic Retrograde Cholangiopancreatography, with length of stay 2 days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15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Liver Disorders with Major CC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16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Pancreatic or Biliary Disorders, with Severe CC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16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Pancreatic or Biliary Disorders, with Major CC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16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n-Malignant Pancreatic or Biliary Disorders, without </w:t>
            </w: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Major CC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HA1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ip Procedures for Trauma, Category 2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1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ip Procedures for Trauma, Category 1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12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ip Procedures for Trauma, Category 1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1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Hip Procedures for Trauma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1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Hip Procedures for Trauma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2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Knee Procedures for Trauma, Category 1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2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Knee Procedures for Trauma, Category 2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5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and Procedures for Trauma, Category 2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7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Elbow and Lower Arm Procedures for Trauma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rains, Strains or Minor Open Wound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1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rains, Strains or Minor Open Wound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1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rains, Strains or Minor Open Wounds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 Injury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 Injury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8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 Injury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9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p Trauma Diagnosis 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92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nee Trauma Diagnosis 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9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ot Trauma Diagnosis 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94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m Trauma Diagnosis 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96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ltiple Trauma Diagnoses </w:t>
            </w: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HA97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Trauma Diagnosis without Procedur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1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ip Procedures for Non-Trauma, Category 1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15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Hip Procedures for Non-Trauma, Category 2, 19 years and over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2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Knee Procedures for Non-Trauma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2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Knee Procedures for Non-Trauma, Category 2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24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Knee Procedures for Non-Trauma, Category 2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5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Hand Procedures for Non-Trauma, Category 2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55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Hand Procedures for Non-Trauma, Category 2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6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Shoulder and Upper Arm Procedures for Non-Trauma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71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Elbow and Lower Arm Procedures for Non-Trauma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99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Procedures for Non-Trauma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12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dural</w:t>
            </w:r>
            <w:proofErr w:type="spellEnd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pine Minor 1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20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al Column Injury without Procedure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27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enerative Spinal Condition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27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enerative Spinal Condition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3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 Back Pain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C32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 Back Pain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ft Tissue Disorder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1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ft Tissue Disorder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HD21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ft Tissue Disorder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Spine, Joint or Connective Tissue Disorder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lammatory Spine, Joint or Connective Tissue Disorders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Inflammatory Bone or Joint Disorder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Inflammatory Bone or Joint Disorder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5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ections of Bones or Joint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uloskeletal Signs and Symptom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26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uloskeletal Signs and Symptom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39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hological Fracture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39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hological Fracture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40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ignancy of Bone or Connective Tissue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0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Procedures Category 3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0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Procedures Category 2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2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ilateral Intermediate Breast Procedure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B2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urn without Other Procedu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C0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Skin Procedures Category 1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C0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Procedures Category 2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C0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Procedures Category 2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C15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kin Therapies Level 3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JD0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Skin Disorders Category 2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D0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Disorders Category 2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D0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Disorders Category 2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D03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Disorders Category 2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D0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Disorders Category 1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D04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 Skin Disorders Category 1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0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Pituitary Neoplasia and Hypoplasia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08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ndocrine Disorder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1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Hypoglycaemic Disorders, 70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Hyperglycaemic Disorders, 70 years and over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2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Hyperglycaemic Disorders, 70 years and over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2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Hyperglycaemic Disorders, 69 years and under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Lower Limb Complication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03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Lower Limb Complications,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C04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born Errors of Metabolism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C05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id and Electrolyte Disorders, 70 years and over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C05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id and Electrolyte Disorders, 70 years and over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4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 or Urinary Tract Infection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LA04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 or Urinary Tract Infections, with length of stay 2 days or more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4G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 or Urinary Tract Infection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7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Kidney Injury without Intervention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7G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Kidney Injury without Intervention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Kidney Disease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8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Kidney Disease with length of stay 1 day or less, not associated with Renal Dialysi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09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 Renal Disorders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06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, Urinary Tract or Prostate Neoplasms, with length of stay 2 days or mor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06G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, Urinary Tract or Prostate Neoplasms, with length of stay 1 day or les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jor Endoscopic Bladder Procedure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5E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Bladder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inary Incontinence or Other Urinary Problem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6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inary Incontinence or Other Urinary Problem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6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inary Incontinence or Other Urinary Problems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18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tention to Suprapubic Bladder Cathet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20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fection or Mechanical Problems Related to </w:t>
            </w:r>
            <w:proofErr w:type="spellStart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ito</w:t>
            </w:r>
            <w:proofErr w:type="spellEnd"/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Urinary Prostheses, Implants or Graft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25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urethral Prostate Resection Procedures with </w:t>
            </w: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LB27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Endoscopic Prostate or Bladder Neck Procedures (Male)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2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Malignant Prostate Disorder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38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pecified Haematuria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38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pecified Haematuria without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56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Penis Procedures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B72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Flexible Cystoscopy, 19 years and ov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B03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erus Disorders (including Fibroids), Menstrual Disorders or Endometriosi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15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erapeutic Endovascular Procedure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15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erapeutic Endovascular Procedure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17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urgical Peripheral Vascular Disease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17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urgical Peripheral Vascular Disease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17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urgical Peripheral Vascular Disease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Z2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ep Vein Thrombosi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C16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or Vascular Interventional Radiology Procedure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1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lastic Anaemia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2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 Defect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4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on Deficiency Anaemia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4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on Deficiency Anaemia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5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galoblastic Anaemia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SA06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elodysplastic Syndrome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9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d Blood Cell Disorder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09F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d Blood Cell Disorder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30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sma Cell Disorder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33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gnostic Bone Marrow Extraction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B97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e Day Chemotherapy Admission or Attendance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0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&lt;=23, with no Interventi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0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24-32, with no Interventi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0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33-50, with no Interventi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0D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&gt;=51, with no Interventi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1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33-50, with Interventions score 1-8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12C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Trauma Diagnoses score 33-50, with Interventions score 9-18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3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icaemia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3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icaemia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4S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Febrile Illness with length of stay 4 days or les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5Q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yrexia of Unknown Origin with length of stay 5 days or more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6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Viral Illness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09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Non-Viral Infection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1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isoning, Toxic, Environmental and Unspecified Effects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WA11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isoning, Toxic, Environmental and Unspecified Effects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2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lications of Procedure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2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lications of Procedure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4A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cedure Not Carried Out for Medical or Patient Reas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4B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cedure Not Carried Out for Other or Unspecified Reasons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7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Admissions Related to Neoplasm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8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mission for Unexplained Symptoms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8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mission for Unexplained Symptoms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8Y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mission for Unexplained Symptoms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19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normal Findings without Diagnosis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0W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amination, Follow-up or Special Screening, with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2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Admissions or Counselling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2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Admissions or Counselling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773E9" w:rsidTr="00B445E1">
        <w:trPr>
          <w:trHeight w:val="144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2Y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Admissions or Counselling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632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3V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lls without Specific Cause, with Major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8773E9" w:rsidTr="00B445E1">
        <w:trPr>
          <w:trHeight w:val="632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3X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lls without Specific Cause, with Intermediate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8773E9" w:rsidTr="00B445E1">
        <w:trPr>
          <w:trHeight w:val="617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23Y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lls without Specific Cause, without CC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773E9" w:rsidTr="00B445E1">
        <w:trPr>
          <w:trHeight w:val="1219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11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patients 70 years and older with a Mental Health Primary Diagnosis, treated by a Non-Specialist Mental Health Service Provid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</w:tr>
      <w:tr w:rsidR="008773E9" w:rsidTr="00B445E1">
        <w:trPr>
          <w:trHeight w:val="1429"/>
        </w:trPr>
        <w:tc>
          <w:tcPr>
            <w:tcW w:w="89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WD22Z</w:t>
            </w:r>
          </w:p>
        </w:tc>
        <w:tc>
          <w:tcPr>
            <w:tcW w:w="2132" w:type="dxa"/>
            <w:vAlign w:val="center"/>
          </w:tcPr>
          <w:p w:rsidR="008773E9" w:rsidRPr="003F386D" w:rsidRDefault="008773E9" w:rsidP="00B445E1">
            <w:pPr>
              <w:spacing w:after="24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patients between 19 and 69 years with a Mental Health Primary Diagnosis, treated by a Non-Specialist Mental Health Service Provider</w:t>
            </w:r>
          </w:p>
        </w:tc>
        <w:tc>
          <w:tcPr>
            <w:tcW w:w="877" w:type="dxa"/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45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2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tcBorders>
              <w:righ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  <w:tcBorders>
              <w:left w:val="nil"/>
            </w:tcBorders>
            <w:vAlign w:val="center"/>
          </w:tcPr>
          <w:p w:rsidR="008773E9" w:rsidRPr="003F386D" w:rsidRDefault="008773E9" w:rsidP="00B445E1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F38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</w:tbl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BB29A1">
        <w:rPr>
          <w:rFonts w:asciiTheme="minorHAnsi" w:hAnsiTheme="minorHAnsi"/>
          <w:sz w:val="16"/>
          <w:szCs w:val="16"/>
          <w:vertAlign w:val="superscript"/>
        </w:rPr>
        <w:t>a</w:t>
      </w:r>
      <w:r w:rsidRPr="00BB29A1">
        <w:rPr>
          <w:rFonts w:asciiTheme="minorHAnsi" w:hAnsiTheme="minorHAnsi"/>
          <w:sz w:val="16"/>
          <w:szCs w:val="16"/>
        </w:rPr>
        <w:t>Healthcare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 xml:space="preserve"> resource group (HRG) classification includes groups of hospital episodes with a similar level of healthcare resource use. This study includes HRG version 4 which is used in NHS reference costs 2011/12 and is the main source of hospital unit costs in this study</w:t>
      </w:r>
    </w:p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BB29A1">
        <w:rPr>
          <w:rFonts w:asciiTheme="minorHAnsi" w:hAnsiTheme="minorHAnsi"/>
          <w:sz w:val="16"/>
          <w:szCs w:val="16"/>
          <w:vertAlign w:val="superscript"/>
        </w:rPr>
        <w:t>b</w:t>
      </w:r>
      <w:r w:rsidRPr="00BB29A1">
        <w:rPr>
          <w:rFonts w:asciiTheme="minorHAnsi" w:hAnsiTheme="minorHAnsi"/>
          <w:sz w:val="16"/>
          <w:szCs w:val="16"/>
        </w:rPr>
        <w:t>CC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>= critical care</w:t>
      </w:r>
    </w:p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BB29A1">
        <w:rPr>
          <w:rFonts w:asciiTheme="minorHAnsi" w:hAnsiTheme="minorHAnsi"/>
          <w:sz w:val="16"/>
          <w:szCs w:val="16"/>
          <w:vertAlign w:val="superscript"/>
        </w:rPr>
        <w:t>c</w:t>
      </w:r>
      <w:r w:rsidRPr="00BB29A1">
        <w:rPr>
          <w:rFonts w:asciiTheme="minorHAnsi" w:hAnsiTheme="minorHAnsi"/>
          <w:sz w:val="16"/>
          <w:szCs w:val="16"/>
        </w:rPr>
        <w:t>No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 xml:space="preserve">. </w:t>
      </w:r>
      <w:proofErr w:type="gramStart"/>
      <w:r w:rsidRPr="00BB29A1">
        <w:rPr>
          <w:rFonts w:asciiTheme="minorHAnsi" w:hAnsiTheme="minorHAnsi"/>
          <w:sz w:val="16"/>
          <w:szCs w:val="16"/>
        </w:rPr>
        <w:t>of</w:t>
      </w:r>
      <w:proofErr w:type="gramEnd"/>
      <w:r w:rsidRPr="00BB29A1">
        <w:rPr>
          <w:rFonts w:asciiTheme="minorHAnsi" w:hAnsiTheme="minorHAnsi"/>
          <w:sz w:val="16"/>
          <w:szCs w:val="16"/>
        </w:rPr>
        <w:t xml:space="preserve"> episodes of admitted hospital care (inpatient or day cases) with the corresponding HRG code</w:t>
      </w:r>
    </w:p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BB29A1">
        <w:rPr>
          <w:rFonts w:asciiTheme="minorHAnsi" w:hAnsiTheme="minorHAnsi"/>
          <w:sz w:val="16"/>
          <w:szCs w:val="16"/>
          <w:vertAlign w:val="superscript"/>
        </w:rPr>
        <w:t>d</w:t>
      </w:r>
      <w:r w:rsidRPr="00BB29A1">
        <w:rPr>
          <w:rFonts w:asciiTheme="minorHAnsi" w:hAnsiTheme="minorHAnsi"/>
          <w:sz w:val="16"/>
          <w:szCs w:val="16"/>
        </w:rPr>
        <w:t>No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 xml:space="preserve">. </w:t>
      </w:r>
      <w:proofErr w:type="gramStart"/>
      <w:r w:rsidRPr="00BB29A1">
        <w:rPr>
          <w:rFonts w:asciiTheme="minorHAnsi" w:hAnsiTheme="minorHAnsi"/>
          <w:sz w:val="16"/>
          <w:szCs w:val="16"/>
        </w:rPr>
        <w:t>of</w:t>
      </w:r>
      <w:proofErr w:type="gramEnd"/>
      <w:r w:rsidRPr="00BB29A1">
        <w:rPr>
          <w:rFonts w:asciiTheme="minorHAnsi" w:hAnsiTheme="minorHAnsi"/>
          <w:sz w:val="16"/>
          <w:szCs w:val="16"/>
        </w:rPr>
        <w:t xml:space="preserve"> inpatient (length of stay ≥1 night) and day care (no overnight admission) episodes with the corresponding HRG code</w:t>
      </w:r>
    </w:p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BB29A1">
        <w:rPr>
          <w:rFonts w:asciiTheme="minorHAnsi" w:hAnsiTheme="minorHAnsi"/>
          <w:sz w:val="16"/>
          <w:szCs w:val="16"/>
          <w:vertAlign w:val="superscript"/>
        </w:rPr>
        <w:t>e</w:t>
      </w:r>
      <w:r w:rsidRPr="00BB29A1">
        <w:rPr>
          <w:rFonts w:asciiTheme="minorHAnsi" w:hAnsiTheme="minorHAnsi"/>
          <w:sz w:val="16"/>
          <w:szCs w:val="16"/>
        </w:rPr>
        <w:t>No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 xml:space="preserve">. </w:t>
      </w:r>
      <w:proofErr w:type="gramStart"/>
      <w:r w:rsidRPr="00BB29A1">
        <w:rPr>
          <w:rFonts w:asciiTheme="minorHAnsi" w:hAnsiTheme="minorHAnsi"/>
          <w:sz w:val="16"/>
          <w:szCs w:val="16"/>
        </w:rPr>
        <w:t>of</w:t>
      </w:r>
      <w:proofErr w:type="gramEnd"/>
      <w:r w:rsidRPr="00BB29A1">
        <w:rPr>
          <w:rFonts w:asciiTheme="minorHAnsi" w:hAnsiTheme="minorHAnsi"/>
          <w:sz w:val="16"/>
          <w:szCs w:val="16"/>
        </w:rPr>
        <w:t xml:space="preserve"> elective (planned) and non-elective (emergency) episodes of admitted hospital care with the corresponding HRG code</w:t>
      </w:r>
    </w:p>
    <w:p w:rsidR="008773E9" w:rsidRPr="00BB29A1" w:rsidRDefault="008773E9" w:rsidP="008773E9">
      <w:pPr>
        <w:rPr>
          <w:rFonts w:asciiTheme="minorHAnsi" w:hAnsiTheme="minorHAnsi"/>
          <w:sz w:val="16"/>
          <w:szCs w:val="16"/>
        </w:rPr>
      </w:pPr>
      <w:proofErr w:type="spellStart"/>
      <w:proofErr w:type="gramStart"/>
      <w:r>
        <w:rPr>
          <w:rFonts w:asciiTheme="minorHAnsi" w:hAnsiTheme="minorHAnsi"/>
          <w:sz w:val="16"/>
          <w:szCs w:val="16"/>
          <w:vertAlign w:val="superscript"/>
        </w:rPr>
        <w:t>f</w:t>
      </w:r>
      <w:r w:rsidRPr="00BB29A1">
        <w:rPr>
          <w:rFonts w:asciiTheme="minorHAnsi" w:hAnsiTheme="minorHAnsi"/>
          <w:sz w:val="16"/>
          <w:szCs w:val="16"/>
        </w:rPr>
        <w:t>No</w:t>
      </w:r>
      <w:proofErr w:type="spellEnd"/>
      <w:proofErr w:type="gramEnd"/>
      <w:r w:rsidRPr="00BB29A1">
        <w:rPr>
          <w:rFonts w:asciiTheme="minorHAnsi" w:hAnsiTheme="minorHAnsi"/>
          <w:sz w:val="16"/>
          <w:szCs w:val="16"/>
        </w:rPr>
        <w:t xml:space="preserve">. </w:t>
      </w:r>
      <w:proofErr w:type="gramStart"/>
      <w:r w:rsidRPr="00BB29A1">
        <w:rPr>
          <w:rFonts w:asciiTheme="minorHAnsi" w:hAnsiTheme="minorHAnsi"/>
          <w:sz w:val="16"/>
          <w:szCs w:val="16"/>
        </w:rPr>
        <w:t>of</w:t>
      </w:r>
      <w:proofErr w:type="gramEnd"/>
      <w:r w:rsidRPr="00BB29A1">
        <w:rPr>
          <w:rFonts w:asciiTheme="minorHAnsi" w:hAnsiTheme="minorHAnsi"/>
          <w:sz w:val="16"/>
          <w:szCs w:val="16"/>
        </w:rPr>
        <w:t xml:space="preserve"> short (overnight admission) and long (length of stay &gt;1 night) episodes of admitted care with corresponding HRG code</w:t>
      </w:r>
    </w:p>
    <w:p w:rsidR="008773E9" w:rsidRDefault="008773E9" w:rsidP="008773E9"/>
    <w:p w:rsidR="008773E9" w:rsidRDefault="008773E9"/>
    <w:sectPr w:rsidR="00877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3E9"/>
    <w:rsid w:val="001E53FB"/>
    <w:rsid w:val="00334069"/>
    <w:rsid w:val="003A5207"/>
    <w:rsid w:val="00705A6A"/>
    <w:rsid w:val="0074105A"/>
    <w:rsid w:val="008773E9"/>
    <w:rsid w:val="008846D6"/>
    <w:rsid w:val="00B445E1"/>
    <w:rsid w:val="00D1020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3340</Words>
  <Characters>1904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5-10-04T01:11:00Z</dcterms:created>
  <dcterms:modified xsi:type="dcterms:W3CDTF">2015-10-04T01:30:00Z</dcterms:modified>
</cp:coreProperties>
</file>